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2E6" w:rsidRPr="003C12E6" w:rsidRDefault="005C1FE4" w:rsidP="003C12E6">
      <w:pPr>
        <w:tabs>
          <w:tab w:val="left" w:pos="2694"/>
        </w:tabs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1</w:t>
      </w:r>
      <w:r w:rsidR="003C12E6" w:rsidRPr="003C12E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Table.</w:t>
      </w:r>
      <w:proofErr w:type="gramEnd"/>
      <w:r w:rsidR="003C12E6" w:rsidRPr="003C12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3C12E6" w:rsidRPr="005E144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equences of primers used for qPCR and </w:t>
      </w:r>
      <w:proofErr w:type="spellStart"/>
      <w:r w:rsidR="003C12E6" w:rsidRPr="005E144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metabarcoding</w:t>
      </w:r>
      <w:proofErr w:type="spellEnd"/>
      <w:r w:rsidR="003C12E6" w:rsidRPr="005E144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amplicon sequencing</w:t>
      </w:r>
      <w:r w:rsidR="003C12E6" w:rsidRPr="003C12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tbl>
      <w:tblPr>
        <w:tblStyle w:val="TableGrid"/>
        <w:tblW w:w="13294" w:type="dxa"/>
        <w:tblLayout w:type="fixed"/>
        <w:tblLook w:val="06A0" w:firstRow="1" w:lastRow="0" w:firstColumn="1" w:lastColumn="0" w:noHBand="1" w:noVBand="1"/>
      </w:tblPr>
      <w:tblGrid>
        <w:gridCol w:w="1668"/>
        <w:gridCol w:w="1140"/>
        <w:gridCol w:w="5040"/>
        <w:gridCol w:w="810"/>
        <w:gridCol w:w="1620"/>
        <w:gridCol w:w="3016"/>
      </w:tblGrid>
      <w:tr w:rsidR="003C12E6" w:rsidRPr="0040178D" w:rsidTr="00C840FF">
        <w:tc>
          <w:tcPr>
            <w:tcW w:w="1668" w:type="dxa"/>
          </w:tcPr>
          <w:p w:rsidR="003C12E6" w:rsidRPr="0040178D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17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rget group</w:t>
            </w:r>
          </w:p>
        </w:tc>
        <w:tc>
          <w:tcPr>
            <w:tcW w:w="1140" w:type="dxa"/>
          </w:tcPr>
          <w:p w:rsidR="003C12E6" w:rsidRPr="0040178D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17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5040" w:type="dxa"/>
          </w:tcPr>
          <w:p w:rsidR="003C12E6" w:rsidRPr="0040178D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17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cleotide sequence</w:t>
            </w:r>
          </w:p>
        </w:tc>
        <w:tc>
          <w:tcPr>
            <w:tcW w:w="810" w:type="dxa"/>
          </w:tcPr>
          <w:p w:rsidR="003C12E6" w:rsidRPr="0040178D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ᵒC)</w:t>
            </w:r>
          </w:p>
        </w:tc>
        <w:tc>
          <w:tcPr>
            <w:tcW w:w="1620" w:type="dxa"/>
          </w:tcPr>
          <w:p w:rsidR="003C12E6" w:rsidRPr="0040178D" w:rsidRDefault="003C12E6" w:rsidP="00C840FF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17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plicon size (</w:t>
            </w:r>
            <w:proofErr w:type="spellStart"/>
            <w:r w:rsidRPr="004017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p</w:t>
            </w:r>
            <w:proofErr w:type="spellEnd"/>
            <w:r w:rsidRPr="004017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6" w:type="dxa"/>
          </w:tcPr>
          <w:p w:rsidR="003C12E6" w:rsidRPr="000B14F3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14F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3C12E6" w:rsidRPr="0040178D" w:rsidTr="00C840FF">
        <w:tc>
          <w:tcPr>
            <w:tcW w:w="1668" w:type="dxa"/>
          </w:tcPr>
          <w:p w:rsidR="003C12E6" w:rsidRPr="0040178D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17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PCR</w:t>
            </w:r>
          </w:p>
          <w:p w:rsidR="003C12E6" w:rsidRPr="0040178D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</w:tcPr>
          <w:p w:rsidR="003C12E6" w:rsidRPr="0040178D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</w:tcPr>
          <w:p w:rsidR="003C12E6" w:rsidRPr="0040178D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3C12E6" w:rsidRPr="0040178D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3C12E6" w:rsidRPr="0040178D" w:rsidRDefault="003C12E6" w:rsidP="00C840FF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016" w:type="dxa"/>
          </w:tcPr>
          <w:p w:rsidR="003C12E6" w:rsidRPr="000B14F3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C12E6" w:rsidRPr="009A1729" w:rsidTr="00C840FF">
        <w:tc>
          <w:tcPr>
            <w:tcW w:w="1668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 bacteria </w:t>
            </w:r>
          </w:p>
        </w:tc>
        <w:tc>
          <w:tcPr>
            <w:tcW w:w="114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F</w:t>
            </w:r>
            <w:proofErr w:type="spellEnd"/>
          </w:p>
        </w:tc>
        <w:tc>
          <w:tcPr>
            <w:tcW w:w="5040" w:type="dxa"/>
          </w:tcPr>
          <w:p w:rsidR="003C12E6" w:rsidRPr="00F2123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GSTGCAYGGYTGTCGTCA</w:t>
            </w:r>
          </w:p>
        </w:tc>
        <w:tc>
          <w:tcPr>
            <w:tcW w:w="81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2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016" w:type="dxa"/>
          </w:tcPr>
          <w:p w:rsidR="003C12E6" w:rsidRPr="000B14F3" w:rsidRDefault="000B14F3" w:rsidP="006B71CA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B14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6B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0B14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</w:tr>
      <w:tr w:rsidR="003C12E6" w:rsidRPr="009A1729" w:rsidTr="00C840FF">
        <w:tc>
          <w:tcPr>
            <w:tcW w:w="1668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R</w:t>
            </w:r>
            <w:proofErr w:type="spellEnd"/>
          </w:p>
        </w:tc>
        <w:tc>
          <w:tcPr>
            <w:tcW w:w="5040" w:type="dxa"/>
          </w:tcPr>
          <w:p w:rsidR="003C12E6" w:rsidRPr="00F2123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GTCRTCCMCACCTTCCTC</w:t>
            </w:r>
          </w:p>
        </w:tc>
        <w:tc>
          <w:tcPr>
            <w:tcW w:w="81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3016" w:type="dxa"/>
          </w:tcPr>
          <w:p w:rsidR="003C12E6" w:rsidRPr="000B14F3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2E6" w:rsidRPr="009A1729" w:rsidTr="00C840FF">
        <w:tc>
          <w:tcPr>
            <w:tcW w:w="1668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</w:tcPr>
          <w:p w:rsidR="003C12E6" w:rsidRPr="00F2123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6" w:type="dxa"/>
          </w:tcPr>
          <w:p w:rsidR="003C12E6" w:rsidRPr="000B14F3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2E6" w:rsidRPr="009A1729" w:rsidTr="00C840FF">
        <w:tc>
          <w:tcPr>
            <w:tcW w:w="1668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protozoa</w:t>
            </w:r>
          </w:p>
        </w:tc>
        <w:tc>
          <w:tcPr>
            <w:tcW w:w="114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f</w:t>
            </w:r>
          </w:p>
        </w:tc>
        <w:tc>
          <w:tcPr>
            <w:tcW w:w="5040" w:type="dxa"/>
          </w:tcPr>
          <w:p w:rsidR="003C12E6" w:rsidRPr="00F2123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TTTCGWTGGTAGTGTATT</w:t>
            </w:r>
          </w:p>
        </w:tc>
        <w:tc>
          <w:tcPr>
            <w:tcW w:w="81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2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3016" w:type="dxa"/>
          </w:tcPr>
          <w:p w:rsidR="003C12E6" w:rsidRPr="000B14F3" w:rsidRDefault="000B14F3" w:rsidP="006B71CA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B14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</w:t>
            </w:r>
            <w:r w:rsidR="006B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B14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</w:tr>
      <w:tr w:rsidR="003C12E6" w:rsidRPr="009A1729" w:rsidTr="00C840FF">
        <w:tc>
          <w:tcPr>
            <w:tcW w:w="1668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r</w:t>
            </w:r>
          </w:p>
        </w:tc>
        <w:tc>
          <w:tcPr>
            <w:tcW w:w="5040" w:type="dxa"/>
          </w:tcPr>
          <w:p w:rsidR="003C12E6" w:rsidRPr="00F2123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TGCCCTCYAATCGTWCT</w:t>
            </w:r>
          </w:p>
        </w:tc>
        <w:tc>
          <w:tcPr>
            <w:tcW w:w="81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3016" w:type="dxa"/>
          </w:tcPr>
          <w:p w:rsidR="003C12E6" w:rsidRPr="000B14F3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2E6" w:rsidRPr="009A1729" w:rsidTr="00C840FF">
        <w:tc>
          <w:tcPr>
            <w:tcW w:w="1668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</w:tcPr>
          <w:p w:rsidR="003C12E6" w:rsidRPr="00F2123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6" w:type="dxa"/>
          </w:tcPr>
          <w:p w:rsidR="003C12E6" w:rsidRPr="000B14F3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2E6" w:rsidRPr="009A1729" w:rsidTr="00C840FF">
        <w:tc>
          <w:tcPr>
            <w:tcW w:w="1668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anogens</w:t>
            </w:r>
          </w:p>
        </w:tc>
        <w:tc>
          <w:tcPr>
            <w:tcW w:w="114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040" w:type="dxa"/>
          </w:tcPr>
          <w:p w:rsidR="003C12E6" w:rsidRPr="00F21235" w:rsidRDefault="003C12E6" w:rsidP="00C840FF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21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CGGTGGATCDCARAGRGC</w:t>
            </w:r>
          </w:p>
        </w:tc>
        <w:tc>
          <w:tcPr>
            <w:tcW w:w="810" w:type="dxa"/>
          </w:tcPr>
          <w:p w:rsidR="003C12E6" w:rsidRPr="00EF539D" w:rsidRDefault="003C12E6" w:rsidP="00C840FF">
            <w:pPr>
              <w:spacing w:line="33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20" w:type="dxa"/>
          </w:tcPr>
          <w:p w:rsidR="003C12E6" w:rsidRPr="00EF539D" w:rsidRDefault="003C12E6" w:rsidP="00C840FF">
            <w:pPr>
              <w:spacing w:line="33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016" w:type="dxa"/>
          </w:tcPr>
          <w:p w:rsidR="003C12E6" w:rsidRPr="000B14F3" w:rsidRDefault="000B14F3" w:rsidP="006B71CA">
            <w:pPr>
              <w:spacing w:line="330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0B14F3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6B71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B14F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12E6" w:rsidRPr="009A1729" w:rsidTr="00C840FF">
        <w:tc>
          <w:tcPr>
            <w:tcW w:w="1668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040" w:type="dxa"/>
          </w:tcPr>
          <w:p w:rsidR="003C12E6" w:rsidRPr="00F21235" w:rsidRDefault="003C12E6" w:rsidP="00C840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BARGTCGWAWCCGTAGAATCC</w:t>
            </w:r>
          </w:p>
        </w:tc>
        <w:tc>
          <w:tcPr>
            <w:tcW w:w="810" w:type="dxa"/>
          </w:tcPr>
          <w:p w:rsidR="003C12E6" w:rsidRPr="00EF539D" w:rsidRDefault="003C12E6" w:rsidP="00C840FF">
            <w:pPr>
              <w:spacing w:line="330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1620" w:type="dxa"/>
          </w:tcPr>
          <w:p w:rsidR="003C12E6" w:rsidRPr="00EF539D" w:rsidRDefault="003C12E6" w:rsidP="00C840FF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2E1477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lang w:eastAsia="en-GB"/>
              </w:rPr>
              <w:t>mcr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 xml:space="preserve"> gene</w:t>
            </w:r>
          </w:p>
        </w:tc>
        <w:tc>
          <w:tcPr>
            <w:tcW w:w="3016" w:type="dxa"/>
          </w:tcPr>
          <w:p w:rsidR="003C12E6" w:rsidRPr="000B14F3" w:rsidRDefault="003C12E6" w:rsidP="00C840FF">
            <w:pPr>
              <w:spacing w:line="330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3C12E6" w:rsidRPr="009A1729" w:rsidTr="00C840FF">
        <w:tc>
          <w:tcPr>
            <w:tcW w:w="1668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</w:tcPr>
          <w:p w:rsidR="003C12E6" w:rsidRPr="00F2123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3C12E6" w:rsidRPr="00EF539D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3C12E6" w:rsidRPr="00EF539D" w:rsidRDefault="003C12E6" w:rsidP="00C840FF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6" w:type="dxa"/>
          </w:tcPr>
          <w:p w:rsidR="003C12E6" w:rsidRPr="000B14F3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2E6" w:rsidRPr="009A1729" w:rsidTr="00C840FF">
        <w:tc>
          <w:tcPr>
            <w:tcW w:w="1668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fungi</w:t>
            </w:r>
          </w:p>
        </w:tc>
        <w:tc>
          <w:tcPr>
            <w:tcW w:w="114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040" w:type="dxa"/>
          </w:tcPr>
          <w:p w:rsidR="003C12E6" w:rsidRPr="00F2123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GGAAGTAAAAGTCGTAACAAGGTTTC</w:t>
            </w:r>
          </w:p>
        </w:tc>
        <w:tc>
          <w:tcPr>
            <w:tcW w:w="810" w:type="dxa"/>
          </w:tcPr>
          <w:p w:rsidR="003C12E6" w:rsidRPr="00EF539D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20" w:type="dxa"/>
          </w:tcPr>
          <w:p w:rsidR="003C12E6" w:rsidRPr="00EF539D" w:rsidRDefault="003C12E6" w:rsidP="00C840FF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016" w:type="dxa"/>
          </w:tcPr>
          <w:p w:rsidR="003C12E6" w:rsidRPr="000B14F3" w:rsidRDefault="000B14F3" w:rsidP="006B71CA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6B71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</w:tr>
      <w:tr w:rsidR="003C12E6" w:rsidRPr="00CF366E" w:rsidTr="00C840FF">
        <w:tc>
          <w:tcPr>
            <w:tcW w:w="1668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040" w:type="dxa"/>
          </w:tcPr>
          <w:p w:rsidR="003C12E6" w:rsidRPr="00F2123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AATTCACAAAGGGTAGGATGATT</w:t>
            </w:r>
          </w:p>
        </w:tc>
        <w:tc>
          <w:tcPr>
            <w:tcW w:w="81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</w:tcPr>
          <w:p w:rsidR="003C12E6" w:rsidRPr="00014C44" w:rsidRDefault="00014C44" w:rsidP="00C840FF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4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ween 18S </w:t>
            </w:r>
            <w:proofErr w:type="spellStart"/>
            <w:r w:rsidRPr="00014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014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ITS1</w:t>
            </w:r>
          </w:p>
        </w:tc>
        <w:tc>
          <w:tcPr>
            <w:tcW w:w="3016" w:type="dxa"/>
          </w:tcPr>
          <w:p w:rsidR="003C12E6" w:rsidRPr="000B14F3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</w:tr>
      <w:tr w:rsidR="003C12E6" w:rsidRPr="0040178D" w:rsidTr="00C840FF">
        <w:tc>
          <w:tcPr>
            <w:tcW w:w="1668" w:type="dxa"/>
            <w:tcBorders>
              <w:top w:val="single" w:sz="12" w:space="0" w:color="auto"/>
            </w:tcBorders>
          </w:tcPr>
          <w:p w:rsidR="003C12E6" w:rsidRPr="0040178D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4017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plicon sequencing</w:t>
            </w:r>
          </w:p>
        </w:tc>
        <w:tc>
          <w:tcPr>
            <w:tcW w:w="1140" w:type="dxa"/>
            <w:tcBorders>
              <w:top w:val="single" w:sz="12" w:space="0" w:color="auto"/>
            </w:tcBorders>
          </w:tcPr>
          <w:p w:rsidR="003C12E6" w:rsidRPr="0040178D" w:rsidRDefault="003C12E6" w:rsidP="00C840FF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single" w:sz="12" w:space="0" w:color="auto"/>
            </w:tcBorders>
          </w:tcPr>
          <w:p w:rsidR="003C12E6" w:rsidRPr="0040178D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3C12E6" w:rsidRPr="0040178D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17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rget region</w:t>
            </w:r>
          </w:p>
        </w:tc>
        <w:tc>
          <w:tcPr>
            <w:tcW w:w="3016" w:type="dxa"/>
            <w:tcBorders>
              <w:top w:val="single" w:sz="12" w:space="0" w:color="auto"/>
            </w:tcBorders>
          </w:tcPr>
          <w:p w:rsidR="003C12E6" w:rsidRPr="000B14F3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C12E6" w:rsidRPr="004B70E5" w:rsidTr="00C840FF">
        <w:tc>
          <w:tcPr>
            <w:tcW w:w="1668" w:type="dxa"/>
          </w:tcPr>
          <w:p w:rsidR="003C12E6" w:rsidRPr="004B70E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140" w:type="dxa"/>
          </w:tcPr>
          <w:p w:rsidR="003C12E6" w:rsidRPr="004B70E5" w:rsidRDefault="003C12E6" w:rsidP="00C840F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040" w:type="dxa"/>
          </w:tcPr>
          <w:p w:rsidR="003C12E6" w:rsidRPr="004B70E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430" w:type="dxa"/>
            <w:gridSpan w:val="2"/>
          </w:tcPr>
          <w:p w:rsidR="003C12E6" w:rsidRPr="004B70E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016" w:type="dxa"/>
          </w:tcPr>
          <w:p w:rsidR="003C12E6" w:rsidRPr="000B14F3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3C12E6" w:rsidRPr="009E6007" w:rsidTr="00C840FF">
        <w:tc>
          <w:tcPr>
            <w:tcW w:w="1668" w:type="dxa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0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a</w:t>
            </w:r>
          </w:p>
        </w:tc>
        <w:tc>
          <w:tcPr>
            <w:tcW w:w="1140" w:type="dxa"/>
          </w:tcPr>
          <w:p w:rsidR="003C12E6" w:rsidRPr="009E6007" w:rsidRDefault="003C12E6" w:rsidP="00C840F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E6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chF</w:t>
            </w:r>
            <w:proofErr w:type="spellEnd"/>
          </w:p>
        </w:tc>
        <w:tc>
          <w:tcPr>
            <w:tcW w:w="5040" w:type="dxa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0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CTCCTTGCACACAC</w:t>
            </w:r>
          </w:p>
        </w:tc>
        <w:tc>
          <w:tcPr>
            <w:tcW w:w="2430" w:type="dxa"/>
            <w:gridSpan w:val="2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9</w:t>
            </w:r>
          </w:p>
        </w:tc>
        <w:tc>
          <w:tcPr>
            <w:tcW w:w="3016" w:type="dxa"/>
          </w:tcPr>
          <w:p w:rsidR="003C12E6" w:rsidRPr="000B14F3" w:rsidRDefault="000B14F3" w:rsidP="006B71CA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</w:t>
            </w:r>
            <w:r w:rsidR="006B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</w:tr>
      <w:tr w:rsidR="003C12E6" w:rsidRPr="009E6007" w:rsidTr="00C840FF">
        <w:tc>
          <w:tcPr>
            <w:tcW w:w="1668" w:type="dxa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</w:tcPr>
          <w:p w:rsidR="003C12E6" w:rsidRPr="009E6007" w:rsidRDefault="003C12E6" w:rsidP="00C840F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E6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chR</w:t>
            </w:r>
            <w:proofErr w:type="spellEnd"/>
          </w:p>
        </w:tc>
        <w:tc>
          <w:tcPr>
            <w:tcW w:w="5040" w:type="dxa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0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CGGCTACCTTGTTAC</w:t>
            </w:r>
          </w:p>
        </w:tc>
        <w:tc>
          <w:tcPr>
            <w:tcW w:w="2430" w:type="dxa"/>
            <w:gridSpan w:val="2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6" w:type="dxa"/>
          </w:tcPr>
          <w:p w:rsidR="003C12E6" w:rsidRPr="000B14F3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2E6" w:rsidRPr="004B70E5" w:rsidTr="00C840FF">
        <w:tc>
          <w:tcPr>
            <w:tcW w:w="1668" w:type="dxa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0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140" w:type="dxa"/>
          </w:tcPr>
          <w:p w:rsidR="003C12E6" w:rsidRPr="009E6007" w:rsidRDefault="003C12E6" w:rsidP="00C840F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6007">
              <w:rPr>
                <w:rFonts w:ascii="Times New Roman" w:hAnsi="Times New Roman" w:cs="Times New Roman"/>
                <w:sz w:val="24"/>
                <w:szCs w:val="24"/>
              </w:rPr>
              <w:t>107F</w:t>
            </w:r>
          </w:p>
        </w:tc>
        <w:tc>
          <w:tcPr>
            <w:tcW w:w="5040" w:type="dxa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007">
              <w:rPr>
                <w:rFonts w:ascii="Times New Roman" w:hAnsi="Times New Roman" w:cs="Times New Roman"/>
                <w:sz w:val="24"/>
                <w:szCs w:val="24"/>
              </w:rPr>
              <w:t>GGCGVACGGGTGAGTAA</w:t>
            </w:r>
          </w:p>
        </w:tc>
        <w:tc>
          <w:tcPr>
            <w:tcW w:w="2430" w:type="dxa"/>
            <w:gridSpan w:val="2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2-3</w:t>
            </w:r>
          </w:p>
        </w:tc>
        <w:tc>
          <w:tcPr>
            <w:tcW w:w="3016" w:type="dxa"/>
          </w:tcPr>
          <w:p w:rsidR="003C12E6" w:rsidRPr="000B14F3" w:rsidRDefault="000B14F3" w:rsidP="006B71CA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6B71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</w:tr>
      <w:tr w:rsidR="003C12E6" w:rsidRPr="004B70E5" w:rsidTr="00C840FF">
        <w:tc>
          <w:tcPr>
            <w:tcW w:w="1668" w:type="dxa"/>
          </w:tcPr>
          <w:p w:rsidR="003C12E6" w:rsidRPr="004B70E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140" w:type="dxa"/>
          </w:tcPr>
          <w:p w:rsidR="003C12E6" w:rsidRPr="00F044D8" w:rsidRDefault="003C12E6" w:rsidP="00C840F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77C37">
              <w:rPr>
                <w:rFonts w:ascii="Times New Roman" w:hAnsi="Times New Roman" w:cs="Times New Roman"/>
                <w:sz w:val="24"/>
                <w:szCs w:val="24"/>
              </w:rPr>
              <w:t>530R</w:t>
            </w:r>
          </w:p>
        </w:tc>
        <w:tc>
          <w:tcPr>
            <w:tcW w:w="5040" w:type="dxa"/>
          </w:tcPr>
          <w:p w:rsidR="003C12E6" w:rsidRPr="004B70E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77C37">
              <w:rPr>
                <w:rFonts w:ascii="Times New Roman" w:hAnsi="Times New Roman" w:cs="Times New Roman"/>
                <w:sz w:val="24"/>
                <w:szCs w:val="24"/>
              </w:rPr>
              <w:t>CCGCNGCNGCTGGCAC</w:t>
            </w:r>
          </w:p>
        </w:tc>
        <w:tc>
          <w:tcPr>
            <w:tcW w:w="2430" w:type="dxa"/>
            <w:gridSpan w:val="2"/>
          </w:tcPr>
          <w:p w:rsidR="003C12E6" w:rsidRPr="004B70E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016" w:type="dxa"/>
          </w:tcPr>
          <w:p w:rsidR="003C12E6" w:rsidRPr="000B14F3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3C12E6" w:rsidRPr="009E6007" w:rsidTr="00C840FF">
        <w:tc>
          <w:tcPr>
            <w:tcW w:w="1668" w:type="dxa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0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zoa</w:t>
            </w:r>
          </w:p>
        </w:tc>
        <w:tc>
          <w:tcPr>
            <w:tcW w:w="1140" w:type="dxa"/>
          </w:tcPr>
          <w:p w:rsidR="003C12E6" w:rsidRPr="009A1729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f</w:t>
            </w:r>
          </w:p>
        </w:tc>
        <w:tc>
          <w:tcPr>
            <w:tcW w:w="5040" w:type="dxa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37">
              <w:rPr>
                <w:rFonts w:ascii="Times New Roman" w:hAnsi="Times New Roman" w:cs="Times New Roman"/>
                <w:sz w:val="24"/>
                <w:szCs w:val="24"/>
              </w:rPr>
              <w:t>GCTTTCGWTGGTAGTGTATT</w:t>
            </w:r>
          </w:p>
        </w:tc>
        <w:tc>
          <w:tcPr>
            <w:tcW w:w="2430" w:type="dxa"/>
            <w:gridSpan w:val="2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016" w:type="dxa"/>
          </w:tcPr>
          <w:p w:rsidR="003C12E6" w:rsidRPr="000B14F3" w:rsidRDefault="000B14F3" w:rsidP="006B71CA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</w:t>
            </w:r>
            <w:r w:rsidR="006B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</w:tr>
      <w:tr w:rsidR="003C12E6" w:rsidRPr="009E6007" w:rsidTr="00C840FF">
        <w:tc>
          <w:tcPr>
            <w:tcW w:w="1668" w:type="dxa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</w:tcPr>
          <w:p w:rsidR="003C12E6" w:rsidRPr="009E6007" w:rsidRDefault="003C12E6" w:rsidP="00C840F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C37">
              <w:rPr>
                <w:rFonts w:ascii="Times New Roman" w:hAnsi="Times New Roman" w:cs="Times New Roman"/>
                <w:sz w:val="24"/>
                <w:szCs w:val="24"/>
              </w:rPr>
              <w:t>539r</w:t>
            </w:r>
          </w:p>
        </w:tc>
        <w:tc>
          <w:tcPr>
            <w:tcW w:w="5040" w:type="dxa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37">
              <w:rPr>
                <w:rFonts w:ascii="Times New Roman" w:hAnsi="Times New Roman" w:cs="Times New Roman"/>
                <w:sz w:val="24"/>
                <w:szCs w:val="24"/>
              </w:rPr>
              <w:t>CTTGCCCTCYAATCGTWCT</w:t>
            </w:r>
          </w:p>
        </w:tc>
        <w:tc>
          <w:tcPr>
            <w:tcW w:w="2430" w:type="dxa"/>
            <w:gridSpan w:val="2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6" w:type="dxa"/>
          </w:tcPr>
          <w:p w:rsidR="003C12E6" w:rsidRPr="000B14F3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2E6" w:rsidRPr="004B70E5" w:rsidTr="00C840FF">
        <w:tc>
          <w:tcPr>
            <w:tcW w:w="1668" w:type="dxa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0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i</w:t>
            </w:r>
          </w:p>
        </w:tc>
        <w:tc>
          <w:tcPr>
            <w:tcW w:w="1140" w:type="dxa"/>
          </w:tcPr>
          <w:p w:rsidR="003C12E6" w:rsidRPr="009E6007" w:rsidRDefault="003C12E6" w:rsidP="00C840F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C37">
              <w:rPr>
                <w:rFonts w:ascii="Times New Roman" w:hAnsi="Times New Roman" w:cs="Times New Roman"/>
                <w:sz w:val="24"/>
                <w:szCs w:val="24"/>
              </w:rPr>
              <w:t>MN100F</w:t>
            </w:r>
          </w:p>
        </w:tc>
        <w:tc>
          <w:tcPr>
            <w:tcW w:w="5040" w:type="dxa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37">
              <w:rPr>
                <w:rFonts w:ascii="Times New Roman" w:hAnsi="Times New Roman" w:cs="Times New Roman"/>
                <w:sz w:val="24"/>
                <w:szCs w:val="24"/>
              </w:rPr>
              <w:t>TCCTACCCTTTGTGAATTTG</w:t>
            </w:r>
          </w:p>
        </w:tc>
        <w:tc>
          <w:tcPr>
            <w:tcW w:w="2430" w:type="dxa"/>
            <w:gridSpan w:val="2"/>
          </w:tcPr>
          <w:p w:rsidR="003C12E6" w:rsidRPr="009E6007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37">
              <w:rPr>
                <w:rFonts w:ascii="Times New Roman" w:hAnsi="Times New Roman" w:cs="Times New Roman"/>
                <w:sz w:val="24"/>
                <w:szCs w:val="24"/>
              </w:rPr>
              <w:t>ITS1</w:t>
            </w:r>
          </w:p>
        </w:tc>
        <w:tc>
          <w:tcPr>
            <w:tcW w:w="3016" w:type="dxa"/>
          </w:tcPr>
          <w:p w:rsidR="003C12E6" w:rsidRPr="000B14F3" w:rsidRDefault="000B14F3" w:rsidP="006B71CA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6B71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</w:tr>
      <w:tr w:rsidR="003C12E6" w:rsidRPr="004B70E5" w:rsidTr="00C840FF">
        <w:tc>
          <w:tcPr>
            <w:tcW w:w="1668" w:type="dxa"/>
          </w:tcPr>
          <w:p w:rsidR="003C12E6" w:rsidRPr="004B70E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140" w:type="dxa"/>
          </w:tcPr>
          <w:p w:rsidR="003C12E6" w:rsidRPr="00F044D8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77C37">
              <w:rPr>
                <w:rFonts w:ascii="Times New Roman" w:hAnsi="Times New Roman" w:cs="Times New Roman"/>
                <w:sz w:val="24"/>
                <w:szCs w:val="24"/>
              </w:rPr>
              <w:t>MNGM2</w:t>
            </w:r>
          </w:p>
        </w:tc>
        <w:tc>
          <w:tcPr>
            <w:tcW w:w="5040" w:type="dxa"/>
          </w:tcPr>
          <w:p w:rsidR="003C12E6" w:rsidRPr="004B70E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77C37">
              <w:rPr>
                <w:rFonts w:ascii="Times New Roman" w:hAnsi="Times New Roman" w:cs="Times New Roman"/>
                <w:sz w:val="24"/>
                <w:szCs w:val="24"/>
              </w:rPr>
              <w:t>CTGCGTTCTTCATCGTTGCG</w:t>
            </w:r>
          </w:p>
        </w:tc>
        <w:tc>
          <w:tcPr>
            <w:tcW w:w="2430" w:type="dxa"/>
            <w:gridSpan w:val="2"/>
          </w:tcPr>
          <w:p w:rsidR="003C12E6" w:rsidRPr="004B70E5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016" w:type="dxa"/>
          </w:tcPr>
          <w:p w:rsidR="003C12E6" w:rsidRPr="000B14F3" w:rsidRDefault="003C12E6" w:rsidP="00C840FF">
            <w:pPr>
              <w:tabs>
                <w:tab w:val="left" w:pos="2694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</w:tbl>
    <w:p w:rsidR="00C4679A" w:rsidRPr="001B3DE1" w:rsidRDefault="00C4679A" w:rsidP="00CF36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4679A" w:rsidRPr="001B3DE1" w:rsidSect="00CF366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D5B" w:rsidRDefault="00B71A69">
      <w:pPr>
        <w:spacing w:after="0" w:line="240" w:lineRule="auto"/>
      </w:pPr>
      <w:r>
        <w:separator/>
      </w:r>
    </w:p>
  </w:endnote>
  <w:endnote w:type="continuationSeparator" w:id="0">
    <w:p w:rsidR="009F5D5B" w:rsidRDefault="00B71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19581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035D" w:rsidRDefault="00E300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36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035D" w:rsidRDefault="00CF36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D5B" w:rsidRDefault="00B71A69">
      <w:pPr>
        <w:spacing w:after="0" w:line="240" w:lineRule="auto"/>
      </w:pPr>
      <w:r>
        <w:separator/>
      </w:r>
    </w:p>
  </w:footnote>
  <w:footnote w:type="continuationSeparator" w:id="0">
    <w:p w:rsidR="009F5D5B" w:rsidRDefault="00B71A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9E35FA"/>
    <w:multiLevelType w:val="hybridMultilevel"/>
    <w:tmpl w:val="A058DC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C7E"/>
    <w:rsid w:val="00014C44"/>
    <w:rsid w:val="000B14F3"/>
    <w:rsid w:val="0018365E"/>
    <w:rsid w:val="001B3DE1"/>
    <w:rsid w:val="002A3815"/>
    <w:rsid w:val="002A3B50"/>
    <w:rsid w:val="002C5404"/>
    <w:rsid w:val="002D1362"/>
    <w:rsid w:val="003C12E6"/>
    <w:rsid w:val="003F3929"/>
    <w:rsid w:val="004550E0"/>
    <w:rsid w:val="005A73F3"/>
    <w:rsid w:val="005C1FE4"/>
    <w:rsid w:val="005E1442"/>
    <w:rsid w:val="006B71CA"/>
    <w:rsid w:val="00702716"/>
    <w:rsid w:val="00751706"/>
    <w:rsid w:val="007C5C7E"/>
    <w:rsid w:val="00897A5D"/>
    <w:rsid w:val="008B7C41"/>
    <w:rsid w:val="00976978"/>
    <w:rsid w:val="009F5D5B"/>
    <w:rsid w:val="00B04ADD"/>
    <w:rsid w:val="00B46E31"/>
    <w:rsid w:val="00B71A69"/>
    <w:rsid w:val="00C4679A"/>
    <w:rsid w:val="00CA4B7B"/>
    <w:rsid w:val="00CF2C4F"/>
    <w:rsid w:val="00CF366E"/>
    <w:rsid w:val="00DA0FBF"/>
    <w:rsid w:val="00E30008"/>
    <w:rsid w:val="00E92477"/>
    <w:rsid w:val="00F82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A3B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B50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B50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B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3815"/>
    <w:pPr>
      <w:ind w:left="720"/>
      <w:contextualSpacing/>
    </w:pPr>
  </w:style>
  <w:style w:type="table" w:styleId="TableGrid">
    <w:name w:val="Table Grid"/>
    <w:basedOn w:val="TableNormal"/>
    <w:uiPriority w:val="39"/>
    <w:rsid w:val="003C12E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3C12E6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3C12E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C12E6"/>
    <w:rPr>
      <w:rFonts w:eastAsiaTheme="minorEastAsia"/>
      <w:lang w:val="en-US"/>
    </w:rPr>
  </w:style>
  <w:style w:type="character" w:customStyle="1" w:styleId="author">
    <w:name w:val="author"/>
    <w:basedOn w:val="DefaultParagraphFont"/>
    <w:rsid w:val="003C12E6"/>
  </w:style>
  <w:style w:type="character" w:customStyle="1" w:styleId="pubyear">
    <w:name w:val="pubyear"/>
    <w:basedOn w:val="DefaultParagraphFont"/>
    <w:rsid w:val="003C12E6"/>
  </w:style>
  <w:style w:type="character" w:customStyle="1" w:styleId="articletitle">
    <w:name w:val="articletitle"/>
    <w:basedOn w:val="DefaultParagraphFont"/>
    <w:rsid w:val="003C12E6"/>
  </w:style>
  <w:style w:type="character" w:customStyle="1" w:styleId="journaltitle">
    <w:name w:val="journaltitle"/>
    <w:basedOn w:val="DefaultParagraphFont"/>
    <w:rsid w:val="003C12E6"/>
  </w:style>
  <w:style w:type="character" w:customStyle="1" w:styleId="vol">
    <w:name w:val="vol"/>
    <w:basedOn w:val="DefaultParagraphFont"/>
    <w:rsid w:val="003C12E6"/>
  </w:style>
  <w:style w:type="character" w:customStyle="1" w:styleId="pagefirst">
    <w:name w:val="pagefirst"/>
    <w:basedOn w:val="DefaultParagraphFont"/>
    <w:rsid w:val="003C12E6"/>
  </w:style>
  <w:style w:type="character" w:customStyle="1" w:styleId="pagelast">
    <w:name w:val="pagelast"/>
    <w:basedOn w:val="DefaultParagraphFont"/>
    <w:rsid w:val="003C12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A3B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B50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B50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B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3815"/>
    <w:pPr>
      <w:ind w:left="720"/>
      <w:contextualSpacing/>
    </w:pPr>
  </w:style>
  <w:style w:type="table" w:styleId="TableGrid">
    <w:name w:val="Table Grid"/>
    <w:basedOn w:val="TableNormal"/>
    <w:uiPriority w:val="39"/>
    <w:rsid w:val="003C12E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3C12E6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3C12E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C12E6"/>
    <w:rPr>
      <w:rFonts w:eastAsiaTheme="minorEastAsia"/>
      <w:lang w:val="en-US"/>
    </w:rPr>
  </w:style>
  <w:style w:type="character" w:customStyle="1" w:styleId="author">
    <w:name w:val="author"/>
    <w:basedOn w:val="DefaultParagraphFont"/>
    <w:rsid w:val="003C12E6"/>
  </w:style>
  <w:style w:type="character" w:customStyle="1" w:styleId="pubyear">
    <w:name w:val="pubyear"/>
    <w:basedOn w:val="DefaultParagraphFont"/>
    <w:rsid w:val="003C12E6"/>
  </w:style>
  <w:style w:type="character" w:customStyle="1" w:styleId="articletitle">
    <w:name w:val="articletitle"/>
    <w:basedOn w:val="DefaultParagraphFont"/>
    <w:rsid w:val="003C12E6"/>
  </w:style>
  <w:style w:type="character" w:customStyle="1" w:styleId="journaltitle">
    <w:name w:val="journaltitle"/>
    <w:basedOn w:val="DefaultParagraphFont"/>
    <w:rsid w:val="003C12E6"/>
  </w:style>
  <w:style w:type="character" w:customStyle="1" w:styleId="vol">
    <w:name w:val="vol"/>
    <w:basedOn w:val="DefaultParagraphFont"/>
    <w:rsid w:val="003C12E6"/>
  </w:style>
  <w:style w:type="character" w:customStyle="1" w:styleId="pagefirst">
    <w:name w:val="pagefirst"/>
    <w:basedOn w:val="DefaultParagraphFont"/>
    <w:rsid w:val="003C12E6"/>
  </w:style>
  <w:style w:type="character" w:customStyle="1" w:styleId="pagelast">
    <w:name w:val="pagelast"/>
    <w:basedOn w:val="DefaultParagraphFont"/>
    <w:rsid w:val="003C12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04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o104</dc:creator>
  <cp:lastModifiedBy>Tapio Ilma</cp:lastModifiedBy>
  <cp:revision>3</cp:revision>
  <dcterms:created xsi:type="dcterms:W3CDTF">2017-06-16T06:44:00Z</dcterms:created>
  <dcterms:modified xsi:type="dcterms:W3CDTF">2017-06-16T07:38:00Z</dcterms:modified>
</cp:coreProperties>
</file>